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36DF1" w14:textId="65B0EE6D" w:rsidR="00FD00D7" w:rsidRDefault="00FD00D7"/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4677"/>
      </w:tblGrid>
      <w:tr w:rsidR="00257833" w:rsidRPr="00CC0D05" w14:paraId="5BB9AD70" w14:textId="77777777" w:rsidTr="009E48A2">
        <w:tc>
          <w:tcPr>
            <w:tcW w:w="9067" w:type="dxa"/>
            <w:gridSpan w:val="2"/>
          </w:tcPr>
          <w:p w14:paraId="43504B88" w14:textId="7A6E888E" w:rsidR="00257833" w:rsidRDefault="00257833" w:rsidP="009E48A2">
            <w:pPr>
              <w:jc w:val="center"/>
              <w:textAlignment w:val="baseline"/>
              <w:rPr>
                <w:b/>
                <w:bCs/>
              </w:rPr>
            </w:pPr>
            <w:r w:rsidRPr="00CC0D05">
              <w:rPr>
                <w:b/>
                <w:bCs/>
              </w:rPr>
              <w:t>Self-care maintenance:</w:t>
            </w:r>
          </w:p>
          <w:p w14:paraId="53C5862F" w14:textId="4668F373" w:rsidR="009E48A2" w:rsidRPr="00CC0D05" w:rsidRDefault="009E48A2" w:rsidP="008F4674">
            <w:pPr>
              <w:textAlignment w:val="baseline"/>
              <w:rPr>
                <w:b/>
                <w:bCs/>
              </w:rPr>
            </w:pPr>
          </w:p>
        </w:tc>
      </w:tr>
      <w:tr w:rsidR="00257833" w:rsidRPr="00CC0D05" w14:paraId="69E087FA" w14:textId="77777777" w:rsidTr="009E48A2">
        <w:tc>
          <w:tcPr>
            <w:tcW w:w="4390" w:type="dxa"/>
          </w:tcPr>
          <w:p w14:paraId="7D3F7EE5" w14:textId="77777777" w:rsidR="00257833" w:rsidRPr="00CC0D05" w:rsidRDefault="00257833" w:rsidP="008F4674">
            <w:r w:rsidRPr="00CC0D05">
              <w:t xml:space="preserve">Physical activities </w:t>
            </w:r>
          </w:p>
          <w:p w14:paraId="07F415E6" w14:textId="77777777" w:rsidR="00257833" w:rsidRPr="00CC0D05" w:rsidRDefault="00257833" w:rsidP="008F4674">
            <w:r w:rsidRPr="00CC0D05">
              <w:t>(N=20)</w:t>
            </w:r>
          </w:p>
          <w:p w14:paraId="39F8D206" w14:textId="77777777" w:rsidR="00257833" w:rsidRPr="00CC0D05" w:rsidRDefault="00257833" w:rsidP="008F4674"/>
        </w:tc>
        <w:tc>
          <w:tcPr>
            <w:tcW w:w="4677" w:type="dxa"/>
          </w:tcPr>
          <w:p w14:paraId="199E163C" w14:textId="77777777" w:rsidR="00257833" w:rsidRPr="00CC0D05" w:rsidRDefault="00257833" w:rsidP="008F4674">
            <w:pPr>
              <w:textAlignment w:val="baseline"/>
            </w:pPr>
            <w:r w:rsidRPr="00CC0D05">
              <w:t>[18, 20, 21, 26, 27, 28, 30, 33, 34, 35, 37, 38, 39, 41, 43, 44, 45, 46, 47, 48]</w:t>
            </w:r>
          </w:p>
          <w:p w14:paraId="60C7BE68" w14:textId="77777777" w:rsidR="00257833" w:rsidRPr="00CC0D05" w:rsidRDefault="00257833" w:rsidP="008F4674"/>
        </w:tc>
      </w:tr>
      <w:tr w:rsidR="00257833" w:rsidRPr="00CC0D05" w14:paraId="7CC69A9D" w14:textId="77777777" w:rsidTr="009E48A2">
        <w:trPr>
          <w:trHeight w:val="644"/>
        </w:trPr>
        <w:tc>
          <w:tcPr>
            <w:tcW w:w="4390" w:type="dxa"/>
          </w:tcPr>
          <w:p w14:paraId="65CD66BF" w14:textId="77777777" w:rsidR="00257833" w:rsidRPr="00CC0D05" w:rsidRDefault="00257833" w:rsidP="008F4674">
            <w:r w:rsidRPr="00CC0D05">
              <w:t xml:space="preserve">Medication adherence </w:t>
            </w:r>
          </w:p>
          <w:p w14:paraId="13EBA0EE" w14:textId="77777777" w:rsidR="00257833" w:rsidRPr="00CC0D05" w:rsidRDefault="00257833" w:rsidP="008F4674">
            <w:r w:rsidRPr="00CC0D05">
              <w:t>(N=15)</w:t>
            </w:r>
          </w:p>
          <w:p w14:paraId="51898162" w14:textId="77777777" w:rsidR="00257833" w:rsidRPr="00CC0D05" w:rsidRDefault="00257833" w:rsidP="008F4674"/>
          <w:p w14:paraId="23356BEA" w14:textId="77777777" w:rsidR="00257833" w:rsidRPr="00CC0D05" w:rsidRDefault="00257833" w:rsidP="008F4674"/>
        </w:tc>
        <w:tc>
          <w:tcPr>
            <w:tcW w:w="4677" w:type="dxa"/>
          </w:tcPr>
          <w:p w14:paraId="5379A548" w14:textId="77777777" w:rsidR="00257833" w:rsidRPr="00CC0D05" w:rsidRDefault="00257833" w:rsidP="008F4674">
            <w:r w:rsidRPr="00CC0D05">
              <w:t>[18, 19, 21,22, 25, 29, 33, 36, 39, 41, 43, 48, 49, 50, 52]</w:t>
            </w:r>
          </w:p>
        </w:tc>
      </w:tr>
      <w:tr w:rsidR="00257833" w:rsidRPr="00CC0D05" w14:paraId="6676E819" w14:textId="77777777" w:rsidTr="009E48A2">
        <w:trPr>
          <w:trHeight w:val="644"/>
        </w:trPr>
        <w:tc>
          <w:tcPr>
            <w:tcW w:w="4390" w:type="dxa"/>
          </w:tcPr>
          <w:p w14:paraId="6A26629B" w14:textId="77777777" w:rsidR="00257833" w:rsidRPr="00CC0D05" w:rsidRDefault="00257833" w:rsidP="008F4674">
            <w:r w:rsidRPr="00CC0D05">
              <w:t>Diet control</w:t>
            </w:r>
          </w:p>
          <w:p w14:paraId="5DA1D1F6" w14:textId="77777777" w:rsidR="00257833" w:rsidRPr="00CC0D05" w:rsidRDefault="00257833" w:rsidP="008F4674">
            <w:r w:rsidRPr="00CC0D05">
              <w:t>(N=14)</w:t>
            </w:r>
          </w:p>
          <w:p w14:paraId="2400BBA9" w14:textId="77777777" w:rsidR="00257833" w:rsidRPr="00CC0D05" w:rsidRDefault="00257833" w:rsidP="008F4674"/>
        </w:tc>
        <w:tc>
          <w:tcPr>
            <w:tcW w:w="4677" w:type="dxa"/>
          </w:tcPr>
          <w:p w14:paraId="4B2C0E72" w14:textId="77777777" w:rsidR="00257833" w:rsidRPr="00CC0D05" w:rsidRDefault="00257833" w:rsidP="008F4674">
            <w:pPr>
              <w:textAlignment w:val="baseline"/>
            </w:pPr>
            <w:r w:rsidRPr="00CC0D05">
              <w:t>[18, 19, 20, 21, 27, 30, 33, 34, 38, 40, 41, 47, 48, 49]</w:t>
            </w:r>
          </w:p>
          <w:p w14:paraId="74331343" w14:textId="77777777" w:rsidR="00257833" w:rsidRPr="00CC0D05" w:rsidRDefault="00257833" w:rsidP="008F4674"/>
        </w:tc>
      </w:tr>
    </w:tbl>
    <w:p w14:paraId="4FB7A86F" w14:textId="0F778DD8" w:rsidR="00257833" w:rsidRDefault="00257833"/>
    <w:p w14:paraId="78894D57" w14:textId="77777777" w:rsidR="009E48A2" w:rsidRPr="00CC0D05" w:rsidRDefault="009E48A2"/>
    <w:tbl>
      <w:tblPr>
        <w:tblStyle w:val="TableGrid"/>
        <w:tblW w:w="909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30"/>
        <w:gridCol w:w="4668"/>
      </w:tblGrid>
      <w:tr w:rsidR="007C619F" w:rsidRPr="00CC0D05" w14:paraId="45C9B653" w14:textId="77777777" w:rsidTr="009E48A2">
        <w:trPr>
          <w:trHeight w:val="372"/>
        </w:trPr>
        <w:tc>
          <w:tcPr>
            <w:tcW w:w="9098" w:type="dxa"/>
            <w:gridSpan w:val="2"/>
          </w:tcPr>
          <w:p w14:paraId="631A0A8D" w14:textId="77777777" w:rsidR="007C619F" w:rsidRDefault="007C619F" w:rsidP="009E48A2">
            <w:pPr>
              <w:jc w:val="center"/>
              <w:rPr>
                <w:b/>
                <w:bCs/>
              </w:rPr>
            </w:pPr>
            <w:r w:rsidRPr="00CC0D05">
              <w:rPr>
                <w:b/>
                <w:bCs/>
              </w:rPr>
              <w:t>Self-care monitoring:</w:t>
            </w:r>
          </w:p>
          <w:p w14:paraId="300EE090" w14:textId="375F6E5F" w:rsidR="009E48A2" w:rsidRPr="00CC0D05" w:rsidRDefault="009E48A2" w:rsidP="008F4674">
            <w:pPr>
              <w:rPr>
                <w:b/>
                <w:bCs/>
              </w:rPr>
            </w:pPr>
          </w:p>
        </w:tc>
      </w:tr>
      <w:tr w:rsidR="007C619F" w:rsidRPr="00CC0D05" w14:paraId="430F56DD" w14:textId="77777777" w:rsidTr="009E48A2">
        <w:trPr>
          <w:trHeight w:val="1080"/>
        </w:trPr>
        <w:tc>
          <w:tcPr>
            <w:tcW w:w="4430" w:type="dxa"/>
          </w:tcPr>
          <w:p w14:paraId="666468F7" w14:textId="77777777" w:rsidR="007C619F" w:rsidRPr="00CC0D05" w:rsidRDefault="007C619F" w:rsidP="008F4674">
            <w:r w:rsidRPr="00CC0D05">
              <w:t>Monitoring (blood glucose levels/blood pressure)</w:t>
            </w:r>
          </w:p>
          <w:p w14:paraId="351BAB44" w14:textId="77777777" w:rsidR="007C619F" w:rsidRPr="00CC0D05" w:rsidRDefault="007C619F" w:rsidP="008F4674">
            <w:r w:rsidRPr="00CC0D05">
              <w:t>(N=7)</w:t>
            </w:r>
          </w:p>
          <w:p w14:paraId="018619E3" w14:textId="77777777" w:rsidR="007C619F" w:rsidRPr="00CC0D05" w:rsidRDefault="007C619F" w:rsidP="008F4674"/>
        </w:tc>
        <w:tc>
          <w:tcPr>
            <w:tcW w:w="4668" w:type="dxa"/>
          </w:tcPr>
          <w:p w14:paraId="109BC633" w14:textId="77777777" w:rsidR="007C619F" w:rsidRPr="00CC0D05" w:rsidRDefault="007C619F" w:rsidP="008F4674">
            <w:r w:rsidRPr="00CC0D05">
              <w:t>[18, 19, 20, 30, 33, 34, 38]</w:t>
            </w:r>
          </w:p>
        </w:tc>
      </w:tr>
    </w:tbl>
    <w:p w14:paraId="3E843470" w14:textId="5559F0A6" w:rsidR="007C619F" w:rsidRDefault="007C619F" w:rsidP="007C619F">
      <w:pPr>
        <w:rPr>
          <w:rStyle w:val="eop"/>
          <w:rFonts w:eastAsiaTheme="majorEastAsia"/>
          <w:b/>
          <w:color w:val="0E101A"/>
        </w:rPr>
      </w:pPr>
    </w:p>
    <w:p w14:paraId="767206B0" w14:textId="77777777" w:rsidR="009E48A2" w:rsidRPr="00CC0D05" w:rsidRDefault="009E48A2" w:rsidP="009E48A2">
      <w:pPr>
        <w:jc w:val="center"/>
        <w:rPr>
          <w:rStyle w:val="eop"/>
          <w:rFonts w:eastAsiaTheme="majorEastAsia"/>
          <w:b/>
          <w:color w:val="0E101A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4626"/>
      </w:tblGrid>
      <w:tr w:rsidR="007C619F" w:rsidRPr="00CC0D05" w14:paraId="5849CD65" w14:textId="77777777" w:rsidTr="009E48A2">
        <w:tc>
          <w:tcPr>
            <w:tcW w:w="9016" w:type="dxa"/>
            <w:gridSpan w:val="2"/>
          </w:tcPr>
          <w:p w14:paraId="02F2C42B" w14:textId="77777777" w:rsidR="007C619F" w:rsidRDefault="007C619F" w:rsidP="009E48A2">
            <w:pPr>
              <w:jc w:val="center"/>
              <w:rPr>
                <w:b/>
                <w:bCs/>
              </w:rPr>
            </w:pPr>
            <w:r w:rsidRPr="00CC0D05">
              <w:rPr>
                <w:b/>
                <w:bCs/>
              </w:rPr>
              <w:t>Self-care management:</w:t>
            </w:r>
          </w:p>
          <w:p w14:paraId="70DC8E3E" w14:textId="7913AD78" w:rsidR="009E48A2" w:rsidRPr="00CC0D05" w:rsidRDefault="009E48A2" w:rsidP="009E48A2">
            <w:pPr>
              <w:jc w:val="center"/>
              <w:rPr>
                <w:b/>
                <w:bCs/>
              </w:rPr>
            </w:pPr>
          </w:p>
        </w:tc>
      </w:tr>
      <w:tr w:rsidR="007C619F" w:rsidRPr="00CC0D05" w14:paraId="60A17CA8" w14:textId="77777777" w:rsidTr="009E48A2">
        <w:tc>
          <w:tcPr>
            <w:tcW w:w="4390" w:type="dxa"/>
          </w:tcPr>
          <w:p w14:paraId="225972AF" w14:textId="77777777" w:rsidR="007C619F" w:rsidRPr="00CC0D05" w:rsidRDefault="007C619F" w:rsidP="008F4674">
            <w:r w:rsidRPr="00CC0D05">
              <w:t>Consultations with health care providers</w:t>
            </w:r>
          </w:p>
          <w:p w14:paraId="5C9178FE" w14:textId="77777777" w:rsidR="007C619F" w:rsidRPr="00CC0D05" w:rsidRDefault="007C619F" w:rsidP="008F4674">
            <w:r w:rsidRPr="00CC0D05">
              <w:t>(N=23)</w:t>
            </w:r>
          </w:p>
          <w:p w14:paraId="53DB84CF" w14:textId="77777777" w:rsidR="007C619F" w:rsidRPr="00CC0D05" w:rsidRDefault="007C619F" w:rsidP="008F4674"/>
          <w:p w14:paraId="2782DF8E" w14:textId="77777777" w:rsidR="007C619F" w:rsidRPr="00CC0D05" w:rsidRDefault="007C619F" w:rsidP="008F4674"/>
        </w:tc>
        <w:tc>
          <w:tcPr>
            <w:tcW w:w="4626" w:type="dxa"/>
          </w:tcPr>
          <w:p w14:paraId="62C702B5" w14:textId="77777777" w:rsidR="007C619F" w:rsidRPr="00CC0D05" w:rsidRDefault="007C619F" w:rsidP="008F4674">
            <w:pPr>
              <w:textAlignment w:val="baseline"/>
            </w:pPr>
            <w:r w:rsidRPr="00CC0D05">
              <w:t>[19, 21, 22, 23, 25, 29, 31, 32, 33, 36, 37, 41, 42, 43, 44, 46, 47, 48, 49, 50, 51, 52, 60]</w:t>
            </w:r>
          </w:p>
          <w:p w14:paraId="07BFB578" w14:textId="77777777" w:rsidR="007C619F" w:rsidRPr="00CC0D05" w:rsidRDefault="007C619F" w:rsidP="008F4674"/>
        </w:tc>
      </w:tr>
    </w:tbl>
    <w:p w14:paraId="091970F3" w14:textId="77777777" w:rsidR="007C619F" w:rsidRDefault="007C619F"/>
    <w:sectPr w:rsidR="007C61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FD6"/>
    <w:rsid w:val="00257833"/>
    <w:rsid w:val="00286812"/>
    <w:rsid w:val="007C619F"/>
    <w:rsid w:val="009E48A2"/>
    <w:rsid w:val="00A12B13"/>
    <w:rsid w:val="00CC0D05"/>
    <w:rsid w:val="00DB3FD6"/>
    <w:rsid w:val="00DC1093"/>
    <w:rsid w:val="00E543C2"/>
    <w:rsid w:val="00FD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36ED1"/>
  <w15:chartTrackingRefBased/>
  <w15:docId w15:val="{8B052B22-20B5-0942-B486-C5D1A148F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B13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3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3C2"/>
    <w:pPr>
      <w:keepNext/>
      <w:keepLines/>
      <w:spacing w:before="40"/>
      <w:outlineLvl w:val="3"/>
    </w:pPr>
    <w:rPr>
      <w:rFonts w:asciiTheme="minorHAnsi" w:eastAsiaTheme="majorEastAsia" w:hAnsiTheme="minorHAnsi" w:cstheme="majorBidi"/>
      <w:b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Heading2"/>
    <w:qFormat/>
    <w:rsid w:val="00E543C2"/>
    <w:rPr>
      <w:b/>
      <w:i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3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543C2"/>
    <w:rPr>
      <w:rFonts w:eastAsiaTheme="majorEastAsia" w:cstheme="majorBidi"/>
      <w:b/>
      <w:iCs/>
      <w:color w:val="000000" w:themeColor="text1"/>
      <w:lang w:eastAsia="en-GB"/>
    </w:rPr>
  </w:style>
  <w:style w:type="character" w:customStyle="1" w:styleId="eop">
    <w:name w:val="eop"/>
    <w:basedOn w:val="DefaultParagraphFont"/>
    <w:rsid w:val="00A12B13"/>
  </w:style>
  <w:style w:type="table" w:styleId="TableGrid">
    <w:name w:val="Table Grid"/>
    <w:basedOn w:val="TableNormal"/>
    <w:uiPriority w:val="39"/>
    <w:rsid w:val="00257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eeya Sakur (HDR)</dc:creator>
  <cp:keywords/>
  <dc:description/>
  <cp:lastModifiedBy>Fareeya Sakur (HDR)</cp:lastModifiedBy>
  <cp:revision>2</cp:revision>
  <dcterms:created xsi:type="dcterms:W3CDTF">2021-11-28T03:39:00Z</dcterms:created>
  <dcterms:modified xsi:type="dcterms:W3CDTF">2021-11-28T03:39:00Z</dcterms:modified>
</cp:coreProperties>
</file>